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7A98" w:rsidRPr="00727A98" w:rsidRDefault="00B761D5" w:rsidP="00911B84">
      <w:pPr>
        <w:spacing w:after="0" w:line="240" w:lineRule="auto"/>
        <w:ind w:firstLine="709"/>
        <w:rPr>
          <w:rFonts w:ascii="Arial" w:eastAsia="Times New Roman" w:hAnsi="Arial" w:cs="Arial"/>
          <w:b/>
          <w:sz w:val="20"/>
          <w:szCs w:val="20"/>
        </w:rPr>
      </w:pPr>
      <w:r w:rsidRPr="00727A98">
        <w:rPr>
          <w:rFonts w:ascii="Arial" w:eastAsia="Times New Roman" w:hAnsi="Arial" w:cs="Arial"/>
          <w:b/>
          <w:sz w:val="20"/>
          <w:szCs w:val="20"/>
        </w:rPr>
        <w:t xml:space="preserve">TABLE </w:t>
      </w:r>
      <w:r w:rsidR="007954AD" w:rsidRPr="00727A98">
        <w:rPr>
          <w:rFonts w:ascii="Arial" w:eastAsia="Times New Roman" w:hAnsi="Arial" w:cs="Arial"/>
          <w:b/>
          <w:sz w:val="20"/>
          <w:szCs w:val="20"/>
        </w:rPr>
        <w:t>S1</w:t>
      </w:r>
    </w:p>
    <w:p w:rsidR="007954AD" w:rsidRPr="00727A98" w:rsidRDefault="007954AD" w:rsidP="00911B84">
      <w:pPr>
        <w:spacing w:after="120" w:line="240" w:lineRule="auto"/>
        <w:ind w:left="709" w:right="709"/>
        <w:rPr>
          <w:rFonts w:ascii="Arial" w:eastAsia="Times New Roman" w:hAnsi="Arial" w:cs="Arial"/>
          <w:sz w:val="20"/>
          <w:szCs w:val="20"/>
        </w:rPr>
      </w:pPr>
      <w:r w:rsidRPr="00727A98">
        <w:rPr>
          <w:rFonts w:ascii="Arial" w:eastAsia="Times New Roman" w:hAnsi="Arial" w:cs="Arial"/>
          <w:sz w:val="20"/>
          <w:szCs w:val="20"/>
        </w:rPr>
        <w:t>Oligonucleotide sequences used for qRT-PCR.</w:t>
      </w:r>
      <w:r w:rsidR="00727A98">
        <w:rPr>
          <w:rFonts w:ascii="Arial" w:eastAsia="Times New Roman" w:hAnsi="Arial" w:cs="Arial"/>
          <w:sz w:val="20"/>
          <w:szCs w:val="20"/>
        </w:rPr>
        <w:t xml:space="preserve"> </w:t>
      </w:r>
      <w:r w:rsidRPr="00727A98">
        <w:rPr>
          <w:rFonts w:ascii="Arial" w:eastAsia="Times New Roman" w:hAnsi="Arial" w:cs="Arial"/>
          <w:sz w:val="20"/>
          <w:szCs w:val="20"/>
        </w:rPr>
        <w:t xml:space="preserve">All primers </w:t>
      </w:r>
      <w:bookmarkStart w:id="0" w:name="_GoBack"/>
      <w:bookmarkEnd w:id="0"/>
      <w:r w:rsidRPr="00727A98">
        <w:rPr>
          <w:rFonts w:ascii="Arial" w:eastAsia="Times New Roman" w:hAnsi="Arial" w:cs="Arial"/>
          <w:sz w:val="20"/>
          <w:szCs w:val="20"/>
        </w:rPr>
        <w:t>are flanking one intron for each gene.</w:t>
      </w:r>
    </w:p>
    <w:tbl>
      <w:tblPr>
        <w:tblW w:w="825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4820"/>
        <w:gridCol w:w="1176"/>
      </w:tblGrid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D75CAE" w:rsidP="00911B8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b/>
                <w:sz w:val="20"/>
                <w:szCs w:val="20"/>
              </w:rPr>
              <w:t>DNA sequence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b/>
                <w:sz w:val="20"/>
                <w:szCs w:val="20"/>
              </w:rPr>
              <w:t>Direction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ADCY2-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AGCAGCATCCACTGATTGTG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ADCY2-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CTCGATGCAGGCAAGTACAA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 xml:space="preserve">ADCY3-F  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ACCCTGGTTTTAGGGGTGAC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 xml:space="preserve">ADCY3-R  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GTACTTCCTGTCCGCCATGT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CACNB1-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TGCGGACAAATGTCGGTTAT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CACNB1-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ACCTCACAGCCTTCCTTCAC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mallCaps/>
                <w:sz w:val="20"/>
                <w:szCs w:val="20"/>
              </w:rPr>
              <w:t>CLDN4_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727A98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</w:rPr>
              <w:t>CAGCATCCTCAGTGTCCTCAT</w:t>
            </w: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mallCaps/>
                <w:sz w:val="20"/>
                <w:szCs w:val="20"/>
              </w:rPr>
              <w:t>CLDN4_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727A98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</w:rPr>
              <w:t>GACGGGGATGATCACGAG</w:t>
            </w: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CREB1-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CGCATGCAATTACCACAGTT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CREB1-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AGCTGCTGCATTAGTCATGG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CREB3L3L-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GATCTGTTGGGGATGCTGTT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CREB3L3L-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AGTCCCCAAAGTGTCCTCCT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trHeight w:val="70"/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mallCaps/>
                <w:sz w:val="20"/>
                <w:szCs w:val="20"/>
              </w:rPr>
              <w:t>CTNNB1_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727A98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</w:rPr>
              <w:t>GTGCAATCCCAGAGCTAACC</w:t>
            </w: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mallCaps/>
                <w:sz w:val="20"/>
                <w:szCs w:val="20"/>
              </w:rPr>
              <w:t>CTNNB1_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727A98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</w:rPr>
              <w:t>CGATGCCTCCTTCTTTGACA</w:t>
            </w: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EGFRA-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TCGCGGTCATTCCCTCTAT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EGFRA-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TCGTACCACTGAATCGTCTCC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SHRA-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ATCTCGCTTCGGCATCTTTA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SHRA-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TTCCCATCGAAACTCAGTCC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tabs>
                <w:tab w:val="left" w:pos="126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</w:rPr>
              <w:t>GJA3_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727A98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</w:rPr>
              <w:t>ACGGTTATCGGCAAAGTCTG</w:t>
            </w: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mallCaps/>
                <w:sz w:val="20"/>
                <w:szCs w:val="20"/>
              </w:rPr>
              <w:t>GJA3_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727A98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</w:rPr>
              <w:t>GTGAAGTCGGACTGCTCGTC</w:t>
            </w: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GNAI2-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CCATCTGCAACAACAAGTGG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GNAI2-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GGTCCTCAAATTTGGTCTGG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INSL3-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AACCTGTGGGAACTCACGTC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INSL3-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GGGTGTCTTTCTCCCTGTCA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mallCaps/>
                <w:sz w:val="20"/>
                <w:szCs w:val="20"/>
              </w:rPr>
              <w:t>ITGB1_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727A98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</w:rPr>
              <w:t>CAAAGCAAACACGCAGTCAT</w:t>
            </w: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mallCaps/>
                <w:sz w:val="20"/>
                <w:szCs w:val="20"/>
              </w:rPr>
              <w:t>ITGB1_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727A98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</w:rPr>
              <w:t>TGGGTTCTCAATGTTTGCAC</w:t>
            </w: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mallCaps/>
                <w:sz w:val="20"/>
                <w:szCs w:val="20"/>
              </w:rPr>
              <w:t>JUP_F1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727A98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</w:rPr>
              <w:t>CTCACCAAACTGCTCAACGA</w:t>
            </w: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mallCaps/>
                <w:sz w:val="20"/>
                <w:szCs w:val="20"/>
              </w:rPr>
              <w:t>JUP_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727A98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</w:rPr>
              <w:t>GTCACTGGTGTTCTGCATGG</w:t>
            </w: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LHCGR-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ACCTGTGCATGGGGCTCTAC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LHCGR-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TTAGTGATGGTGTGCCAACG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OXT-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TCCCCAGAAACAGCTCACTG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OXT-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TCCTTCCTCGTCACAGGACT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OXTRA-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TTGGCTTACATCGTCTGCTG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OXTRA-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TTCTGCCTCAGATCCTGGAA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 xml:space="preserve">OXTRB-F  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TTTGTCCAGATGTGGTCTGC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 xml:space="preserve">OXTRB-R  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CACTGCATCCAGTCATGGAA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mallCaps/>
                <w:sz w:val="20"/>
                <w:szCs w:val="20"/>
              </w:rPr>
              <w:t>PARD3_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727A98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</w:rPr>
              <w:t>CAACAGCAGGCTACACCAAA</w:t>
            </w: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mallCaps/>
                <w:sz w:val="20"/>
                <w:szCs w:val="20"/>
              </w:rPr>
              <w:t>PARD3_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727A98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</w:rPr>
              <w:t>CTCCCCGAGGAAGAATGTT</w:t>
            </w: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 xml:space="preserve">PLCB3-F  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AAAAGAGAGCAGGTCCGACA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 xml:space="preserve">PLCB3-R  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ACAGTGGCTGGTTCATGTCA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PPP3CA-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GGTGGCACTTCGAATCATAGA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PPP3CA-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GAAGAGGTACCGTGTTGTCG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mallCaps/>
                <w:sz w:val="20"/>
                <w:szCs w:val="20"/>
              </w:rPr>
              <w:t>PVR_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727A98">
              <w:rPr>
                <w:rFonts w:ascii="Arial" w:eastAsia="Times New Roman" w:hAnsi="Arial" w:cs="Arial"/>
                <w:smallCaps/>
                <w:sz w:val="20"/>
                <w:szCs w:val="20"/>
              </w:rPr>
              <w:t>GCTTCCGCTGCATATTTGAT</w:t>
            </w: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mallCaps/>
                <w:sz w:val="20"/>
                <w:szCs w:val="20"/>
              </w:rPr>
              <w:t>PVR_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727A98">
              <w:rPr>
                <w:rFonts w:ascii="Arial" w:eastAsia="Times New Roman" w:hAnsi="Arial" w:cs="Arial"/>
                <w:smallCaps/>
                <w:sz w:val="20"/>
                <w:szCs w:val="20"/>
              </w:rPr>
              <w:t>CCTCTCCGGGACACTGTACT</w:t>
            </w: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mallCaps/>
                <w:sz w:val="20"/>
                <w:szCs w:val="20"/>
              </w:rPr>
              <w:t>RAB5C_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727A98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</w:rPr>
              <w:t>GGCAAGTCCAGCCTGGTG</w:t>
            </w: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mallCaps/>
                <w:sz w:val="20"/>
                <w:szCs w:val="20"/>
              </w:rPr>
              <w:t>RAB5C_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727A98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</w:rPr>
              <w:t>CTGTGGTATCGCTCCTGACC</w:t>
            </w: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LN1-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ACTATGGGGTGAAGCTCTGC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LN1-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GTGTGCCGACTGTCCTCTG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LN3-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CGTATGGGGTGAAGCTCTGT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LN3-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TGCGAATCTTAGGTCCCTGT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XFP1-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ACATCGTGCTGAGGGTCTTC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XFP1-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GATGCCCATTAGTCCGTCTG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XFP2-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GGCCAACAGGTTCTTCTTCA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XFP2-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TGTAAAGGATGGGGTTCAGG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XFP32-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CAACATCCTTGGGAACTCCA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XFP32-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AGCCCGAGTGCACAGACTAT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SCRIB-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GAGCTTGCAGACGCTACTGA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SCRIB-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ATCCTCCGTCTGGAACTTGA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SNAI2-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CACACCTTGCCTTGTGTTTG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SNAI2-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TTGGAGCAGTTCTTGCATTG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TJP2_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GCGTGGGTAAAGAGAAGCAG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TJP2_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CTCTTCAGGTCTTTCCTCTTCAG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mallCaps/>
                <w:sz w:val="20"/>
                <w:szCs w:val="20"/>
              </w:rPr>
              <w:t>TMEM47_F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727A98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</w:rPr>
              <w:t>ATTTCTGGTCGCCCTGGT</w:t>
            </w: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mallCaps/>
                <w:sz w:val="20"/>
                <w:szCs w:val="20"/>
              </w:rPr>
              <w:t>TMEM47_R</w:t>
            </w:r>
          </w:p>
        </w:tc>
        <w:tc>
          <w:tcPr>
            <w:tcW w:w="4820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727A98">
              <w:rPr>
                <w:rFonts w:ascii="Arial" w:eastAsia="Times New Roman" w:hAnsi="Arial" w:cs="Arial"/>
                <w:smallCaps/>
                <w:color w:val="000000"/>
                <w:sz w:val="20"/>
                <w:szCs w:val="20"/>
              </w:rPr>
              <w:t>ATTCGCAGGTTGATGCTCTC</w:t>
            </w: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-3’</w:t>
            </w:r>
          </w:p>
        </w:tc>
        <w:tc>
          <w:tcPr>
            <w:tcW w:w="1176" w:type="dxa"/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D152E3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mallCaps/>
                <w:sz w:val="20"/>
                <w:szCs w:val="20"/>
              </w:rPr>
              <w:t>TUBA_F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GCATGCTGAGCAACACCA-3’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D152E3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mallCaps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mallCaps/>
                <w:sz w:val="20"/>
                <w:szCs w:val="20"/>
              </w:rPr>
              <w:t>TUBA_R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CACCCTCTTCCATACCCTCA-3’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54AD" w:rsidRPr="00727A98" w:rsidRDefault="007954AD" w:rsidP="00911B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</w:tbl>
    <w:p w:rsidR="00191095" w:rsidRDefault="00191095" w:rsidP="00911B84">
      <w:pPr>
        <w:spacing w:after="0" w:line="240" w:lineRule="auto"/>
      </w:pPr>
    </w:p>
    <w:p w:rsidR="00191095" w:rsidRDefault="00191095" w:rsidP="00911B84">
      <w:pPr>
        <w:spacing w:after="0" w:line="240" w:lineRule="auto"/>
      </w:pPr>
    </w:p>
    <w:p w:rsidR="007F295C" w:rsidRDefault="007F295C" w:rsidP="00911B84">
      <w:pPr>
        <w:spacing w:after="0" w:line="240" w:lineRule="auto"/>
      </w:pPr>
    </w:p>
    <w:sectPr w:rsidR="007F295C" w:rsidSect="00A33A40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95C"/>
    <w:rsid w:val="00191095"/>
    <w:rsid w:val="002D48B0"/>
    <w:rsid w:val="00727A98"/>
    <w:rsid w:val="00761F56"/>
    <w:rsid w:val="007954AD"/>
    <w:rsid w:val="007F295C"/>
    <w:rsid w:val="00911B84"/>
    <w:rsid w:val="009F26F2"/>
    <w:rsid w:val="00A33A40"/>
    <w:rsid w:val="00B761D5"/>
    <w:rsid w:val="00B87F16"/>
    <w:rsid w:val="00C0767B"/>
    <w:rsid w:val="00CC23ED"/>
    <w:rsid w:val="00D152E3"/>
    <w:rsid w:val="00D40834"/>
    <w:rsid w:val="00D75CAE"/>
    <w:rsid w:val="00F9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EB3077-B77B-4498-AA74-304796759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295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F295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F295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F295C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F29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F29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68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Autònoma de Barcelona</Company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Chauvigné</dc:creator>
  <cp:keywords/>
  <dc:description/>
  <cp:lastModifiedBy>Joan Cerdà Luque</cp:lastModifiedBy>
  <cp:revision>21</cp:revision>
  <dcterms:created xsi:type="dcterms:W3CDTF">2025-01-17T06:36:00Z</dcterms:created>
  <dcterms:modified xsi:type="dcterms:W3CDTF">2025-01-21T08:43:00Z</dcterms:modified>
</cp:coreProperties>
</file>